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1F8D8D" w14:textId="77777777" w:rsidR="001F12E0" w:rsidRPr="00667F86" w:rsidRDefault="001F12E0" w:rsidP="001F12E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pplementary tables for manuscript titled:</w:t>
      </w:r>
    </w:p>
    <w:p w14:paraId="6A86200E" w14:textId="77777777" w:rsidR="001F12E0" w:rsidRPr="00667F86" w:rsidRDefault="001F12E0" w:rsidP="001F12E0">
      <w:pPr>
        <w:spacing w:line="480" w:lineRule="auto"/>
        <w:rPr>
          <w:sz w:val="24"/>
          <w:szCs w:val="24"/>
        </w:rPr>
      </w:pPr>
      <w:r w:rsidRPr="653D54C9">
        <w:rPr>
          <w:sz w:val="24"/>
          <w:szCs w:val="24"/>
        </w:rPr>
        <w:t xml:space="preserve">Fungicide use </w:t>
      </w:r>
      <w:r>
        <w:rPr>
          <w:sz w:val="24"/>
          <w:szCs w:val="24"/>
        </w:rPr>
        <w:t>intensity</w:t>
      </w:r>
      <w:r w:rsidRPr="653D54C9">
        <w:rPr>
          <w:sz w:val="24"/>
          <w:szCs w:val="24"/>
        </w:rPr>
        <w:t xml:space="preserve"> influences the soil microbiome and</w:t>
      </w:r>
      <w:r>
        <w:rPr>
          <w:sz w:val="24"/>
          <w:szCs w:val="24"/>
        </w:rPr>
        <w:t xml:space="preserve"> fungal</w:t>
      </w:r>
      <w:r w:rsidRPr="653D54C9">
        <w:rPr>
          <w:sz w:val="24"/>
          <w:szCs w:val="24"/>
        </w:rPr>
        <w:t xml:space="preserve"> disease suppressiveness in </w:t>
      </w:r>
      <w:r>
        <w:rPr>
          <w:sz w:val="24"/>
          <w:szCs w:val="24"/>
        </w:rPr>
        <w:t>amenity</w:t>
      </w:r>
      <w:r w:rsidRPr="653D54C9">
        <w:rPr>
          <w:sz w:val="24"/>
          <w:szCs w:val="24"/>
        </w:rPr>
        <w:t xml:space="preserve"> turfgrass </w:t>
      </w:r>
    </w:p>
    <w:p w14:paraId="36889E04" w14:textId="77777777" w:rsidR="001F12E0" w:rsidRPr="00667F86" w:rsidRDefault="001F12E0" w:rsidP="001F12E0">
      <w:pPr>
        <w:spacing w:line="480" w:lineRule="auto"/>
        <w:rPr>
          <w:sz w:val="24"/>
          <w:szCs w:val="24"/>
        </w:rPr>
      </w:pPr>
      <w:r w:rsidRPr="00667F86">
        <w:rPr>
          <w:sz w:val="24"/>
          <w:szCs w:val="24"/>
        </w:rPr>
        <w:t xml:space="preserve">Ming-Yi </w:t>
      </w:r>
      <w:proofErr w:type="spellStart"/>
      <w:r w:rsidRPr="00667F86">
        <w:rPr>
          <w:sz w:val="24"/>
          <w:szCs w:val="24"/>
        </w:rPr>
        <w:t>Chou</w:t>
      </w:r>
      <w:r>
        <w:rPr>
          <w:sz w:val="24"/>
          <w:szCs w:val="24"/>
          <w:vertAlign w:val="superscript"/>
        </w:rPr>
        <w:t>a,b</w:t>
      </w:r>
      <w:proofErr w:type="spellEnd"/>
      <w:r w:rsidRPr="00667F86">
        <w:rPr>
          <w:sz w:val="24"/>
          <w:szCs w:val="24"/>
        </w:rPr>
        <w:t xml:space="preserve">, Apoorva </w:t>
      </w:r>
      <w:proofErr w:type="spellStart"/>
      <w:r w:rsidRPr="00667F86">
        <w:rPr>
          <w:sz w:val="24"/>
          <w:szCs w:val="24"/>
        </w:rPr>
        <w:t>Tarihalkar</w:t>
      </w:r>
      <w:proofErr w:type="spellEnd"/>
      <w:r w:rsidRPr="00667F86">
        <w:rPr>
          <w:sz w:val="24"/>
          <w:szCs w:val="24"/>
        </w:rPr>
        <w:t xml:space="preserve"> </w:t>
      </w:r>
      <w:proofErr w:type="spellStart"/>
      <w:r w:rsidRPr="00667F86">
        <w:rPr>
          <w:sz w:val="24"/>
          <w:szCs w:val="24"/>
        </w:rPr>
        <w:t>Patil</w:t>
      </w:r>
      <w:r>
        <w:rPr>
          <w:sz w:val="24"/>
          <w:szCs w:val="24"/>
          <w:vertAlign w:val="superscript"/>
        </w:rPr>
        <w:t>a</w:t>
      </w:r>
      <w:proofErr w:type="spellEnd"/>
      <w:r w:rsidRPr="00667F86">
        <w:rPr>
          <w:sz w:val="24"/>
          <w:szCs w:val="24"/>
        </w:rPr>
        <w:t xml:space="preserve">, </w:t>
      </w:r>
      <w:proofErr w:type="spellStart"/>
      <w:r w:rsidRPr="00667F86">
        <w:rPr>
          <w:sz w:val="24"/>
          <w:szCs w:val="24"/>
        </w:rPr>
        <w:t>Daowen</w:t>
      </w:r>
      <w:proofErr w:type="spellEnd"/>
      <w:r w:rsidRPr="00667F86">
        <w:rPr>
          <w:sz w:val="24"/>
          <w:szCs w:val="24"/>
        </w:rPr>
        <w:t xml:space="preserve"> </w:t>
      </w:r>
      <w:proofErr w:type="spellStart"/>
      <w:r w:rsidRPr="00667F86">
        <w:rPr>
          <w:sz w:val="24"/>
          <w:szCs w:val="24"/>
        </w:rPr>
        <w:t>Huo</w:t>
      </w:r>
      <w:r>
        <w:rPr>
          <w:sz w:val="24"/>
          <w:szCs w:val="24"/>
          <w:vertAlign w:val="superscript"/>
        </w:rPr>
        <w:t>a</w:t>
      </w:r>
      <w:proofErr w:type="spellEnd"/>
      <w:r w:rsidRPr="00667F86">
        <w:rPr>
          <w:sz w:val="24"/>
          <w:szCs w:val="24"/>
        </w:rPr>
        <w:t>, Qiwei Lei</w:t>
      </w:r>
      <w:r>
        <w:rPr>
          <w:sz w:val="24"/>
          <w:szCs w:val="24"/>
          <w:vertAlign w:val="superscript"/>
        </w:rPr>
        <w:t>a</w:t>
      </w:r>
      <w:r w:rsidRPr="00667F86">
        <w:rPr>
          <w:sz w:val="24"/>
          <w:szCs w:val="24"/>
        </w:rPr>
        <w:t>, Jenny Kao-</w:t>
      </w:r>
      <w:proofErr w:type="spellStart"/>
      <w:r w:rsidRPr="00667F86">
        <w:rPr>
          <w:sz w:val="24"/>
          <w:szCs w:val="24"/>
        </w:rPr>
        <w:t>Kniffin</w:t>
      </w:r>
      <w:r>
        <w:rPr>
          <w:sz w:val="24"/>
          <w:szCs w:val="24"/>
          <w:vertAlign w:val="superscript"/>
        </w:rPr>
        <w:t>c</w:t>
      </w:r>
      <w:proofErr w:type="spellEnd"/>
      <w:r w:rsidRPr="00667F86">
        <w:rPr>
          <w:sz w:val="24"/>
          <w:szCs w:val="24"/>
        </w:rPr>
        <w:t xml:space="preserve"> and Paul Koch</w:t>
      </w:r>
      <w:r>
        <w:rPr>
          <w:sz w:val="24"/>
          <w:szCs w:val="24"/>
          <w:vertAlign w:val="superscript"/>
        </w:rPr>
        <w:t>a</w:t>
      </w:r>
      <w:r w:rsidRPr="00667F86">
        <w:rPr>
          <w:sz w:val="24"/>
          <w:szCs w:val="24"/>
        </w:rPr>
        <w:t xml:space="preserve"> </w:t>
      </w:r>
    </w:p>
    <w:p w14:paraId="3222CCA1" w14:textId="77777777" w:rsidR="001F12E0" w:rsidRPr="00667F86" w:rsidRDefault="001F12E0" w:rsidP="001F12E0">
      <w:pPr>
        <w:spacing w:line="48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a </w:t>
      </w:r>
      <w:r w:rsidRPr="00667F86">
        <w:rPr>
          <w:sz w:val="24"/>
          <w:szCs w:val="24"/>
        </w:rPr>
        <w:t>Department of Plant Pathology, University of Wisconsin-Madison</w:t>
      </w:r>
      <w:r>
        <w:rPr>
          <w:sz w:val="24"/>
          <w:szCs w:val="24"/>
        </w:rPr>
        <w:t>, Madison, WI 53706, USA</w:t>
      </w:r>
    </w:p>
    <w:p w14:paraId="7C1119C5" w14:textId="77777777" w:rsidR="001F12E0" w:rsidRPr="00667F86" w:rsidRDefault="001F12E0" w:rsidP="001F12E0">
      <w:pPr>
        <w:spacing w:line="48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b </w:t>
      </w:r>
      <w:r w:rsidRPr="00667F86">
        <w:rPr>
          <w:sz w:val="24"/>
          <w:szCs w:val="24"/>
        </w:rPr>
        <w:t xml:space="preserve">Department of Plant </w:t>
      </w:r>
      <w:r>
        <w:rPr>
          <w:sz w:val="24"/>
          <w:szCs w:val="24"/>
        </w:rPr>
        <w:t>Biology</w:t>
      </w:r>
      <w:r w:rsidRPr="00667F86">
        <w:rPr>
          <w:sz w:val="24"/>
          <w:szCs w:val="24"/>
        </w:rPr>
        <w:t xml:space="preserve">, </w:t>
      </w:r>
      <w:r>
        <w:rPr>
          <w:sz w:val="24"/>
          <w:szCs w:val="24"/>
        </w:rPr>
        <w:t>Rutgers University</w:t>
      </w:r>
      <w:r w:rsidRPr="00B54D34">
        <w:rPr>
          <w:sz w:val="24"/>
          <w:szCs w:val="24"/>
        </w:rPr>
        <w:t>, New Brunswick, NJ 08901, USA</w:t>
      </w:r>
    </w:p>
    <w:p w14:paraId="3716A03D" w14:textId="77777777" w:rsidR="001F12E0" w:rsidRPr="007B7D4E" w:rsidRDefault="001F12E0" w:rsidP="001F12E0">
      <w:pPr>
        <w:spacing w:line="48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c </w:t>
      </w:r>
      <w:r w:rsidRPr="2EC325DA">
        <w:rPr>
          <w:sz w:val="24"/>
          <w:szCs w:val="24"/>
        </w:rPr>
        <w:t>Horticulture Section, School of Integrative Plant Science, Cornell University, Ithaca, NY 14853, USA</w:t>
      </w:r>
    </w:p>
    <w:p w14:paraId="1AC5BCF4" w14:textId="77777777" w:rsidR="00EF2611" w:rsidRDefault="00EF2611" w:rsidP="00EF2611">
      <w:pPr>
        <w:spacing w:line="480" w:lineRule="auto"/>
        <w:rPr>
          <w:sz w:val="24"/>
          <w:szCs w:val="24"/>
        </w:rPr>
      </w:pPr>
    </w:p>
    <w:p w14:paraId="01A95E01" w14:textId="4AE604A7" w:rsidR="00EF2611" w:rsidRPr="00667F86" w:rsidRDefault="00EF2611" w:rsidP="00EF2611">
      <w:pPr>
        <w:spacing w:line="480" w:lineRule="auto"/>
        <w:rPr>
          <w:sz w:val="24"/>
          <w:szCs w:val="24"/>
        </w:rPr>
      </w:pPr>
    </w:p>
    <w:tbl>
      <w:tblPr>
        <w:tblpPr w:leftFromText="180" w:rightFromText="180" w:vertAnchor="text" w:horzAnchor="margin" w:tblpY="1117"/>
        <w:tblW w:w="306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</w:tblGrid>
      <w:tr w:rsidR="00EF2611" w:rsidRPr="00667F86" w14:paraId="5311F060" w14:textId="77777777" w:rsidTr="0073591C">
        <w:trPr>
          <w:trHeight w:hRule="exact" w:val="288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EE9B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Samp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98A86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F 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4104C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667F86">
              <w:rPr>
                <w:rFonts w:eastAsia="Times New Roman"/>
                <w:color w:val="000000"/>
              </w:rPr>
              <w:t>Pr</w:t>
            </w:r>
            <w:proofErr w:type="spellEnd"/>
            <w:r w:rsidRPr="00667F86">
              <w:rPr>
                <w:rFonts w:eastAsia="Times New Roman"/>
                <w:color w:val="000000"/>
              </w:rPr>
              <w:t>(&gt;F)</w:t>
            </w:r>
          </w:p>
        </w:tc>
      </w:tr>
      <w:tr w:rsidR="00EF2611" w:rsidRPr="00667F86" w14:paraId="59970349" w14:textId="77777777" w:rsidTr="0073591C">
        <w:trPr>
          <w:trHeight w:hRule="exact" w:val="288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78A0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16S 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8598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1.85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C840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05596</w:t>
            </w:r>
          </w:p>
        </w:tc>
      </w:tr>
      <w:tr w:rsidR="00EF2611" w:rsidRPr="00667F86" w14:paraId="5D533B19" w14:textId="77777777" w:rsidTr="0073591C">
        <w:trPr>
          <w:trHeight w:hRule="exact" w:val="288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DEAA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ITS 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DCC1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4.3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860C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5.45E-05</w:t>
            </w:r>
          </w:p>
        </w:tc>
      </w:tr>
      <w:tr w:rsidR="00EF2611" w:rsidRPr="00667F86" w14:paraId="13A2BCB9" w14:textId="77777777" w:rsidTr="0073591C">
        <w:trPr>
          <w:trHeight w:hRule="exact" w:val="288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0586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16S S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BE8C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54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C4AC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8968</w:t>
            </w:r>
          </w:p>
        </w:tc>
      </w:tr>
      <w:tr w:rsidR="00EF2611" w:rsidRPr="00667F86" w14:paraId="7FA80A39" w14:textId="77777777" w:rsidTr="0073591C">
        <w:trPr>
          <w:trHeight w:hRule="exact" w:val="288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CE8F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ITS S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3D7B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1.75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895A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06882</w:t>
            </w:r>
          </w:p>
        </w:tc>
      </w:tr>
      <w:tr w:rsidR="00EF2611" w:rsidRPr="00667F86" w14:paraId="7C6DDC11" w14:textId="77777777" w:rsidTr="0073591C">
        <w:trPr>
          <w:trHeight w:hRule="exact" w:val="288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2650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16S P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C3C5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1.01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4E62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45</w:t>
            </w:r>
          </w:p>
        </w:tc>
      </w:tr>
      <w:tr w:rsidR="00EF2611" w:rsidRPr="00667F86" w14:paraId="6D8EBF3C" w14:textId="77777777" w:rsidTr="0073591C">
        <w:trPr>
          <w:trHeight w:hRule="exact" w:val="288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698B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ITS P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CC98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1.7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A78D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07651</w:t>
            </w:r>
          </w:p>
        </w:tc>
      </w:tr>
    </w:tbl>
    <w:p w14:paraId="184B5A1C" w14:textId="77777777" w:rsidR="00EF2611" w:rsidRPr="00667F86" w:rsidRDefault="00EF2611" w:rsidP="00EF2611">
      <w:pPr>
        <w:spacing w:line="480" w:lineRule="auto"/>
        <w:rPr>
          <w:sz w:val="24"/>
          <w:szCs w:val="24"/>
        </w:rPr>
      </w:pPr>
      <w:r w:rsidRPr="00667F86">
        <w:rPr>
          <w:sz w:val="24"/>
          <w:szCs w:val="24"/>
        </w:rPr>
        <w:t xml:space="preserve">Table S1. Bacterial and fungal ASV dispersion test of turfgrass </w:t>
      </w:r>
      <w:proofErr w:type="spellStart"/>
      <w:r w:rsidRPr="00667F86">
        <w:rPr>
          <w:sz w:val="24"/>
          <w:szCs w:val="24"/>
        </w:rPr>
        <w:t>phyllosphere</w:t>
      </w:r>
      <w:proofErr w:type="spellEnd"/>
      <w:r w:rsidRPr="00667F86">
        <w:rPr>
          <w:sz w:val="24"/>
          <w:szCs w:val="24"/>
        </w:rPr>
        <w:t xml:space="preserve"> and rhizosphere soil samples.</w:t>
      </w:r>
    </w:p>
    <w:p w14:paraId="1DCC9AA6" w14:textId="77777777" w:rsidR="00EF2611" w:rsidRPr="00667F86" w:rsidRDefault="00EF2611" w:rsidP="00EF2611">
      <w:pPr>
        <w:spacing w:line="480" w:lineRule="auto"/>
        <w:rPr>
          <w:sz w:val="24"/>
          <w:szCs w:val="24"/>
        </w:rPr>
      </w:pPr>
    </w:p>
    <w:p w14:paraId="4D5587CE" w14:textId="77777777" w:rsidR="00EF2611" w:rsidRPr="00667F86" w:rsidRDefault="00EF2611" w:rsidP="00EF2611">
      <w:pPr>
        <w:spacing w:line="480" w:lineRule="auto"/>
        <w:rPr>
          <w:sz w:val="24"/>
          <w:szCs w:val="24"/>
        </w:rPr>
      </w:pPr>
    </w:p>
    <w:p w14:paraId="6547B7D6" w14:textId="77777777" w:rsidR="00EF2611" w:rsidRPr="00667F86" w:rsidRDefault="00EF2611" w:rsidP="00EF2611">
      <w:pPr>
        <w:spacing w:line="480" w:lineRule="auto"/>
        <w:rPr>
          <w:sz w:val="24"/>
          <w:szCs w:val="24"/>
        </w:rPr>
      </w:pPr>
    </w:p>
    <w:p w14:paraId="0B6469F5" w14:textId="77777777" w:rsidR="00EF2611" w:rsidRPr="00667F86" w:rsidRDefault="00EF2611" w:rsidP="00EF2611">
      <w:pPr>
        <w:spacing w:line="480" w:lineRule="auto"/>
        <w:rPr>
          <w:sz w:val="24"/>
          <w:szCs w:val="24"/>
        </w:rPr>
      </w:pPr>
    </w:p>
    <w:p w14:paraId="3BF0B5F1" w14:textId="77777777" w:rsidR="00EF2611" w:rsidRPr="00667F86" w:rsidRDefault="00EF2611" w:rsidP="00EF2611">
      <w:pPr>
        <w:spacing w:line="480" w:lineRule="auto"/>
        <w:rPr>
          <w:sz w:val="24"/>
          <w:szCs w:val="24"/>
        </w:rPr>
      </w:pPr>
    </w:p>
    <w:p w14:paraId="1C80BDA3" w14:textId="77777777" w:rsidR="00EF2611" w:rsidRPr="00667F86" w:rsidRDefault="00EF2611" w:rsidP="00EF2611">
      <w:pPr>
        <w:spacing w:line="480" w:lineRule="auto"/>
        <w:rPr>
          <w:sz w:val="24"/>
          <w:szCs w:val="24"/>
        </w:rPr>
      </w:pPr>
      <w:r w:rsidRPr="00667F86">
        <w:rPr>
          <w:sz w:val="24"/>
          <w:szCs w:val="24"/>
        </w:rPr>
        <w:lastRenderedPageBreak/>
        <w:t>Table S2. Non-significant pairs of paired-PERMANOVA analyses for bacterial and fungal communities of field microbiome transplanted turfgrass. The pairs not shown in this table all have adjusted p-value less than the significant threshold 0.05. P-values were adjusted for multiple comparison with Benjamini-Hochberg correction.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2795"/>
        <w:gridCol w:w="607"/>
        <w:gridCol w:w="1888"/>
      </w:tblGrid>
      <w:tr w:rsidR="00EF2611" w:rsidRPr="00667F86" w14:paraId="6CE41BBC" w14:textId="77777777" w:rsidTr="0073591C">
        <w:trPr>
          <w:trHeight w:hRule="exact" w:val="288"/>
        </w:trPr>
        <w:tc>
          <w:tcPr>
            <w:tcW w:w="5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7DCF3" w14:textId="77777777" w:rsidR="00EF2611" w:rsidRPr="00667F86" w:rsidRDefault="00EF2611" w:rsidP="0073591C">
            <w:pPr>
              <w:spacing w:after="0" w:line="48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667F86">
              <w:rPr>
                <w:rFonts w:eastAsia="Times New Roman"/>
                <w:b/>
                <w:bCs/>
                <w:color w:val="000000"/>
              </w:rPr>
              <w:t>Phyllosphere</w:t>
            </w:r>
            <w:proofErr w:type="spellEnd"/>
            <w:r w:rsidRPr="00667F86">
              <w:rPr>
                <w:rFonts w:eastAsia="Times New Roman"/>
                <w:b/>
                <w:bCs/>
                <w:color w:val="000000"/>
              </w:rPr>
              <w:t xml:space="preserve"> 16S at pathogen inoculation</w:t>
            </w:r>
          </w:p>
        </w:tc>
      </w:tr>
      <w:tr w:rsidR="00EF2611" w:rsidRPr="00667F86" w14:paraId="0A63A89C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8E3C0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Pairs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5F852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R</w:t>
            </w:r>
            <w:r w:rsidRPr="00667F86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424C6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Adjusted p-value</w:t>
            </w:r>
          </w:p>
        </w:tc>
      </w:tr>
      <w:tr w:rsidR="00EF2611" w:rsidRPr="00667F86" w14:paraId="6209AE97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12A2" w14:textId="77777777" w:rsidR="00EF2611" w:rsidRPr="00667F86" w:rsidRDefault="00EF2611" w:rsidP="0073591C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Control vs NE-High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9FE6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2C98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09</w:t>
            </w:r>
          </w:p>
        </w:tc>
      </w:tr>
      <w:tr w:rsidR="00EF2611" w:rsidRPr="00667F86" w14:paraId="28C36D4A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BBDC" w14:textId="77777777" w:rsidR="00EF2611" w:rsidRPr="00667F86" w:rsidRDefault="00EF2611" w:rsidP="0073591C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MW-High1 vs NE-Ag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BB11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5457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09</w:t>
            </w:r>
          </w:p>
        </w:tc>
      </w:tr>
      <w:tr w:rsidR="00EF2611" w:rsidRPr="00667F86" w14:paraId="66088FC0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8812" w14:textId="77777777" w:rsidR="00EF2611" w:rsidRPr="00667F86" w:rsidRDefault="00EF2611" w:rsidP="0073591C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MW-High2 vs MW-Low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12BA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2A88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06</w:t>
            </w:r>
          </w:p>
        </w:tc>
      </w:tr>
      <w:tr w:rsidR="00EF2611" w:rsidRPr="00667F86" w14:paraId="6C36B445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AB9D" w14:textId="77777777" w:rsidR="00EF2611" w:rsidRPr="00AB4026" w:rsidRDefault="00EF2611" w:rsidP="0073591C">
            <w:pPr>
              <w:spacing w:after="0" w:line="480" w:lineRule="auto"/>
              <w:rPr>
                <w:rFonts w:eastAsia="Times New Roman"/>
                <w:color w:val="000000"/>
                <w:lang w:val="fr-FR"/>
              </w:rPr>
            </w:pPr>
            <w:r w:rsidRPr="00AB4026">
              <w:rPr>
                <w:rFonts w:eastAsia="Times New Roman"/>
                <w:color w:val="000000"/>
                <w:lang w:val="fr-FR"/>
              </w:rPr>
              <w:t>MW-Prairie vs NE-Ag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9155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47EA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08</w:t>
            </w:r>
          </w:p>
        </w:tc>
      </w:tr>
      <w:tr w:rsidR="00EF2611" w:rsidRPr="00667F86" w14:paraId="5EDDD300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BA39" w14:textId="77777777" w:rsidR="00EF2611" w:rsidRPr="00AB4026" w:rsidRDefault="00EF2611" w:rsidP="0073591C">
            <w:pPr>
              <w:spacing w:after="0" w:line="480" w:lineRule="auto"/>
              <w:rPr>
                <w:rFonts w:eastAsia="Times New Roman"/>
                <w:color w:val="000000"/>
                <w:lang w:val="fr-FR"/>
              </w:rPr>
            </w:pPr>
            <w:r w:rsidRPr="00AB4026">
              <w:rPr>
                <w:rFonts w:eastAsia="Times New Roman"/>
                <w:color w:val="000000"/>
                <w:lang w:val="fr-FR"/>
              </w:rPr>
              <w:t>MW-Prairie vs NE-Prairi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D9A1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9C73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09</w:t>
            </w:r>
          </w:p>
        </w:tc>
      </w:tr>
      <w:tr w:rsidR="00EF2611" w:rsidRPr="00667F86" w14:paraId="241B303E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7E23" w14:textId="77777777" w:rsidR="00EF2611" w:rsidRPr="00AB4026" w:rsidRDefault="00EF2611" w:rsidP="0073591C">
            <w:pPr>
              <w:spacing w:after="0" w:line="480" w:lineRule="auto"/>
              <w:rPr>
                <w:rFonts w:eastAsia="Times New Roman"/>
                <w:color w:val="000000"/>
                <w:lang w:val="fr-FR"/>
              </w:rPr>
            </w:pPr>
            <w:r w:rsidRPr="00AB4026">
              <w:rPr>
                <w:rFonts w:eastAsia="Times New Roman"/>
                <w:color w:val="000000"/>
                <w:lang w:val="fr-FR"/>
              </w:rPr>
              <w:t>MW-Low1 vs NE-Prairi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0E70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8CC4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17</w:t>
            </w:r>
          </w:p>
        </w:tc>
      </w:tr>
      <w:tr w:rsidR="00EF2611" w:rsidRPr="00667F86" w14:paraId="14D94CB4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89B9" w14:textId="77777777" w:rsidR="00EF2611" w:rsidRPr="00AB4026" w:rsidRDefault="00EF2611" w:rsidP="0073591C">
            <w:pPr>
              <w:spacing w:after="0" w:line="480" w:lineRule="auto"/>
              <w:rPr>
                <w:rFonts w:eastAsia="Times New Roman"/>
                <w:color w:val="000000"/>
                <w:lang w:val="fr-FR"/>
              </w:rPr>
            </w:pPr>
            <w:r w:rsidRPr="00AB4026">
              <w:rPr>
                <w:rFonts w:eastAsia="Times New Roman"/>
                <w:color w:val="000000"/>
                <w:lang w:val="fr-FR"/>
              </w:rPr>
              <w:t>NE-Ag vs NE-Prairi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57D1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F66B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08</w:t>
            </w:r>
          </w:p>
        </w:tc>
      </w:tr>
      <w:tr w:rsidR="00EF2611" w:rsidRPr="00667F86" w14:paraId="3504D832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4318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E847" w14:textId="77777777" w:rsidR="00EF2611" w:rsidRPr="00667F86" w:rsidRDefault="00EF2611" w:rsidP="0073591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CFAC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2611" w:rsidRPr="00667F86" w14:paraId="5070A2EF" w14:textId="77777777" w:rsidTr="0073591C">
        <w:trPr>
          <w:trHeight w:hRule="exact" w:val="288"/>
        </w:trPr>
        <w:tc>
          <w:tcPr>
            <w:tcW w:w="5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6C06C" w14:textId="77777777" w:rsidR="00EF2611" w:rsidRPr="00667F86" w:rsidRDefault="00EF2611" w:rsidP="0073591C">
            <w:pPr>
              <w:spacing w:after="0" w:line="480" w:lineRule="auto"/>
              <w:rPr>
                <w:rFonts w:eastAsia="Times New Roman"/>
                <w:b/>
                <w:bCs/>
                <w:color w:val="000000"/>
              </w:rPr>
            </w:pPr>
            <w:r w:rsidRPr="00667F86">
              <w:rPr>
                <w:rFonts w:eastAsia="Times New Roman"/>
                <w:b/>
                <w:bCs/>
                <w:color w:val="000000"/>
              </w:rPr>
              <w:t>Rhizosphere soil ITS at pathogen inoculation</w:t>
            </w:r>
          </w:p>
        </w:tc>
      </w:tr>
      <w:tr w:rsidR="00EF2611" w:rsidRPr="00667F86" w14:paraId="7362E563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79168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Pairs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1E971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R</w:t>
            </w:r>
            <w:r w:rsidRPr="00667F86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589C4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Adjusted p-value</w:t>
            </w:r>
          </w:p>
        </w:tc>
      </w:tr>
      <w:tr w:rsidR="00EF2611" w:rsidRPr="00667F86" w14:paraId="60CDC42B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0838" w14:textId="77777777" w:rsidR="00EF2611" w:rsidRPr="00667F86" w:rsidRDefault="00EF2611" w:rsidP="0073591C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MW-Ag vs NE-High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0C90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96FA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11</w:t>
            </w:r>
          </w:p>
        </w:tc>
      </w:tr>
      <w:tr w:rsidR="00EF2611" w:rsidRPr="00667F86" w14:paraId="582A3E03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8D2C" w14:textId="77777777" w:rsidR="00EF2611" w:rsidRPr="00667F86" w:rsidRDefault="00EF2611" w:rsidP="0073591C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MW-High1 vs MW-Low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ABDF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7083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09</w:t>
            </w:r>
          </w:p>
        </w:tc>
      </w:tr>
      <w:tr w:rsidR="00EF2611" w:rsidRPr="00667F86" w14:paraId="7617F937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CCA2" w14:textId="77777777" w:rsidR="00EF2611" w:rsidRPr="00667F86" w:rsidRDefault="00EF2611" w:rsidP="0073591C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MW-High2 vs MW-Low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5100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20EE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20</w:t>
            </w:r>
          </w:p>
        </w:tc>
      </w:tr>
      <w:tr w:rsidR="00EF2611" w:rsidRPr="00667F86" w14:paraId="33C79948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9A03" w14:textId="77777777" w:rsidR="00EF2611" w:rsidRPr="00667F86" w:rsidRDefault="00EF2611" w:rsidP="0073591C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MW-Low1 vs MW-Low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0F46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D463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13</w:t>
            </w:r>
          </w:p>
        </w:tc>
      </w:tr>
      <w:tr w:rsidR="00EF2611" w:rsidRPr="00667F86" w14:paraId="460C2B41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254B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6253" w14:textId="77777777" w:rsidR="00EF2611" w:rsidRPr="00667F86" w:rsidRDefault="00EF2611" w:rsidP="0073591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C6D9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2611" w:rsidRPr="00667F86" w14:paraId="5BBF40AF" w14:textId="77777777" w:rsidTr="0073591C">
        <w:trPr>
          <w:trHeight w:hRule="exact" w:val="288"/>
        </w:trPr>
        <w:tc>
          <w:tcPr>
            <w:tcW w:w="5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42DD6" w14:textId="77777777" w:rsidR="00EF2611" w:rsidRPr="00667F86" w:rsidRDefault="00EF2611" w:rsidP="0073591C">
            <w:pPr>
              <w:spacing w:after="0" w:line="48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667F86">
              <w:rPr>
                <w:rFonts w:eastAsia="Times New Roman"/>
                <w:b/>
                <w:bCs/>
                <w:color w:val="000000"/>
              </w:rPr>
              <w:t>Phyllosphere</w:t>
            </w:r>
            <w:proofErr w:type="spellEnd"/>
            <w:r w:rsidRPr="00667F86">
              <w:rPr>
                <w:rFonts w:eastAsia="Times New Roman"/>
                <w:b/>
                <w:bCs/>
                <w:color w:val="000000"/>
              </w:rPr>
              <w:t xml:space="preserve"> ITS at pathogen inoculation</w:t>
            </w:r>
          </w:p>
        </w:tc>
      </w:tr>
      <w:tr w:rsidR="00EF2611" w:rsidRPr="00667F86" w14:paraId="78878027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16086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Pairs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0E48C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R</w:t>
            </w:r>
            <w:r w:rsidRPr="00667F86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CAFF7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Adjusted p-value</w:t>
            </w:r>
          </w:p>
        </w:tc>
      </w:tr>
      <w:tr w:rsidR="00EF2611" w:rsidRPr="00667F86" w14:paraId="4FADCFE4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47D1" w14:textId="77777777" w:rsidR="00EF2611" w:rsidRPr="00667F86" w:rsidRDefault="00EF2611" w:rsidP="0073591C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MW-High2 vs MW-Low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C2EA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685E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06</w:t>
            </w:r>
          </w:p>
        </w:tc>
      </w:tr>
      <w:tr w:rsidR="00EF2611" w:rsidRPr="00667F86" w14:paraId="0ABAADF6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2D53" w14:textId="77777777" w:rsidR="00EF2611" w:rsidRPr="00667F86" w:rsidRDefault="00EF2611" w:rsidP="0073591C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MW-High2 vs MW-Low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BEA4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6C3A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20</w:t>
            </w:r>
          </w:p>
        </w:tc>
      </w:tr>
      <w:tr w:rsidR="00EF2611" w:rsidRPr="00667F86" w14:paraId="13404C0C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7562" w14:textId="77777777" w:rsidR="00EF2611" w:rsidRPr="00667F86" w:rsidRDefault="00EF2611" w:rsidP="0073591C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MW-Prairie vs MW-Low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013A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D2A2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05</w:t>
            </w:r>
          </w:p>
        </w:tc>
      </w:tr>
      <w:tr w:rsidR="00EF2611" w:rsidRPr="00667F86" w14:paraId="72808A48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2EDE" w14:textId="77777777" w:rsidR="00EF2611" w:rsidRPr="00AB4026" w:rsidRDefault="00EF2611" w:rsidP="0073591C">
            <w:pPr>
              <w:spacing w:after="0" w:line="480" w:lineRule="auto"/>
              <w:rPr>
                <w:rFonts w:eastAsia="Times New Roman"/>
                <w:color w:val="000000"/>
                <w:lang w:val="fr-FR"/>
              </w:rPr>
            </w:pPr>
            <w:r w:rsidRPr="00AB4026">
              <w:rPr>
                <w:rFonts w:eastAsia="Times New Roman"/>
                <w:color w:val="000000"/>
                <w:lang w:val="fr-FR"/>
              </w:rPr>
              <w:t>MW-Prairie vs NE-Prairi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D190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7621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11</w:t>
            </w:r>
          </w:p>
        </w:tc>
      </w:tr>
      <w:tr w:rsidR="00EF2611" w:rsidRPr="00667F86" w14:paraId="42532F7B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D222" w14:textId="77777777" w:rsidR="00EF2611" w:rsidRPr="00667F86" w:rsidRDefault="00EF2611" w:rsidP="0073591C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MW-Low1 vs MW-Low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4FF9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D355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18</w:t>
            </w:r>
          </w:p>
        </w:tc>
      </w:tr>
      <w:tr w:rsidR="00EF2611" w:rsidRPr="00667F86" w14:paraId="2BBEE1CF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6617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431E" w14:textId="77777777" w:rsidR="00EF2611" w:rsidRPr="00667F86" w:rsidRDefault="00EF2611" w:rsidP="0073591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A9AB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2611" w:rsidRPr="00667F86" w14:paraId="1F4AF1DF" w14:textId="77777777" w:rsidTr="0073591C">
        <w:trPr>
          <w:trHeight w:hRule="exact" w:val="288"/>
        </w:trPr>
        <w:tc>
          <w:tcPr>
            <w:tcW w:w="5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99020" w14:textId="77777777" w:rsidR="00EF2611" w:rsidRPr="00667F86" w:rsidRDefault="00EF2611" w:rsidP="0073591C">
            <w:pPr>
              <w:spacing w:after="0" w:line="48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667F86">
              <w:rPr>
                <w:rFonts w:eastAsia="Times New Roman"/>
                <w:b/>
                <w:bCs/>
                <w:color w:val="000000"/>
              </w:rPr>
              <w:t>Phyllosphere</w:t>
            </w:r>
            <w:proofErr w:type="spellEnd"/>
            <w:r w:rsidRPr="00667F86">
              <w:rPr>
                <w:rFonts w:eastAsia="Times New Roman"/>
                <w:b/>
                <w:bCs/>
                <w:color w:val="000000"/>
              </w:rPr>
              <w:t xml:space="preserve"> ITS at peak disease</w:t>
            </w:r>
          </w:p>
        </w:tc>
      </w:tr>
      <w:tr w:rsidR="00EF2611" w:rsidRPr="00667F86" w14:paraId="29813424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DAE1D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Pairs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D478F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R</w:t>
            </w:r>
            <w:r w:rsidRPr="00667F86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EF531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Adjusted p-value</w:t>
            </w:r>
          </w:p>
        </w:tc>
      </w:tr>
      <w:tr w:rsidR="00EF2611" w:rsidRPr="00667F86" w14:paraId="093F75F9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0CA9" w14:textId="77777777" w:rsidR="00EF2611" w:rsidRPr="00667F86" w:rsidRDefault="00EF2611" w:rsidP="0073591C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MW-High2 vs MW-Low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A973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9CDC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05</w:t>
            </w:r>
          </w:p>
        </w:tc>
      </w:tr>
      <w:tr w:rsidR="00EF2611" w:rsidRPr="00667F86" w14:paraId="694BF185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80F6" w14:textId="77777777" w:rsidR="00EF2611" w:rsidRPr="00667F86" w:rsidRDefault="00EF2611" w:rsidP="0073591C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MW-High2 vs NE-High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3D5A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7353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07</w:t>
            </w:r>
          </w:p>
        </w:tc>
      </w:tr>
      <w:tr w:rsidR="00EF2611" w:rsidRPr="00667F86" w14:paraId="41230916" w14:textId="77777777" w:rsidTr="0073591C">
        <w:trPr>
          <w:trHeight w:hRule="exact" w:val="288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6844" w14:textId="77777777" w:rsidR="00EF2611" w:rsidRPr="00AB4026" w:rsidRDefault="00EF2611" w:rsidP="0073591C">
            <w:pPr>
              <w:spacing w:after="0" w:line="480" w:lineRule="auto"/>
              <w:rPr>
                <w:rFonts w:eastAsia="Times New Roman"/>
                <w:color w:val="000000"/>
                <w:lang w:val="fr-FR"/>
              </w:rPr>
            </w:pPr>
            <w:r w:rsidRPr="00AB4026">
              <w:rPr>
                <w:rFonts w:eastAsia="Times New Roman"/>
                <w:color w:val="000000"/>
                <w:lang w:val="fr-FR"/>
              </w:rPr>
              <w:t>NE-Ag vs NE-Fores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B039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6B66" w14:textId="77777777" w:rsidR="00EF2611" w:rsidRPr="00667F86" w:rsidRDefault="00EF2611" w:rsidP="0073591C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667F86">
              <w:rPr>
                <w:rFonts w:eastAsia="Times New Roman"/>
                <w:color w:val="000000"/>
              </w:rPr>
              <w:t>0.05</w:t>
            </w:r>
          </w:p>
        </w:tc>
      </w:tr>
    </w:tbl>
    <w:p w14:paraId="78207372" w14:textId="77777777" w:rsidR="00EF2611" w:rsidRPr="00667F86" w:rsidRDefault="00EF2611" w:rsidP="00EF2611">
      <w:pPr>
        <w:spacing w:line="480" w:lineRule="auto"/>
        <w:rPr>
          <w:sz w:val="24"/>
          <w:szCs w:val="24"/>
        </w:rPr>
      </w:pPr>
    </w:p>
    <w:p w14:paraId="0FF9D02E" w14:textId="77777777" w:rsidR="00EF2611" w:rsidRPr="00667F86" w:rsidRDefault="00EF2611" w:rsidP="00EF2611">
      <w:pPr>
        <w:spacing w:line="480" w:lineRule="auto"/>
        <w:rPr>
          <w:sz w:val="24"/>
          <w:szCs w:val="24"/>
        </w:rPr>
      </w:pPr>
    </w:p>
    <w:p w14:paraId="060B8D6C" w14:textId="77777777" w:rsidR="00083709" w:rsidRDefault="00083709"/>
    <w:sectPr w:rsidR="00083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611"/>
    <w:rsid w:val="00083709"/>
    <w:rsid w:val="001F12E0"/>
    <w:rsid w:val="00236698"/>
    <w:rsid w:val="005102CD"/>
    <w:rsid w:val="00550711"/>
    <w:rsid w:val="00870B73"/>
    <w:rsid w:val="00B165A1"/>
    <w:rsid w:val="00EF2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F2A3"/>
  <w15:chartTrackingRefBased/>
  <w15:docId w15:val="{0304489D-16C3-4739-9EB5-2060F001F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611"/>
    <w:pPr>
      <w:spacing w:line="259" w:lineRule="auto"/>
    </w:pPr>
    <w:rPr>
      <w:rFonts w:ascii="Calibri" w:eastAsia="PMingLiU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26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6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26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6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6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61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61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61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61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6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26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26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6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6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6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6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6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6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26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26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61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26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2611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26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2611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26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6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6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26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Yi Chou</dc:creator>
  <cp:keywords/>
  <dc:description/>
  <cp:lastModifiedBy>Ming-Yi Chou</cp:lastModifiedBy>
  <cp:revision>2</cp:revision>
  <dcterms:created xsi:type="dcterms:W3CDTF">2024-07-11T17:39:00Z</dcterms:created>
  <dcterms:modified xsi:type="dcterms:W3CDTF">2024-08-24T19:02:00Z</dcterms:modified>
</cp:coreProperties>
</file>